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02386" w14:textId="30CF424B" w:rsidR="0061754E" w:rsidRPr="001755D9" w:rsidRDefault="00E8704A" w:rsidP="00A0308F">
      <w:pPr>
        <w:ind w:right="261"/>
        <w:jc w:val="both"/>
        <w:rPr>
          <w:rFonts w:asciiTheme="majorHAnsi" w:hAnsiTheme="majorHAnsi"/>
          <w:sz w:val="20"/>
          <w:lang w:val="en-GB"/>
        </w:rPr>
      </w:pPr>
      <w:r>
        <w:rPr>
          <w:rFonts w:asciiTheme="majorHAnsi" w:hAnsiTheme="majorHAnsi"/>
          <w:sz w:val="20"/>
          <w:lang w:val="en-GB"/>
        </w:rPr>
        <w:t>Supplementary Table S2</w:t>
      </w:r>
      <w:bookmarkStart w:id="0" w:name="_GoBack"/>
      <w:bookmarkEnd w:id="0"/>
      <w:r w:rsidR="0061754E" w:rsidRPr="001755D9">
        <w:rPr>
          <w:rFonts w:asciiTheme="majorHAnsi" w:hAnsiTheme="majorHAnsi"/>
          <w:sz w:val="20"/>
          <w:lang w:val="en-GB"/>
        </w:rPr>
        <w:t xml:space="preserve">. Fumonisin production by </w:t>
      </w:r>
      <w:r w:rsidR="0061754E" w:rsidRPr="001755D9">
        <w:rPr>
          <w:rFonts w:asciiTheme="majorHAnsi" w:hAnsiTheme="majorHAnsi"/>
          <w:i/>
          <w:sz w:val="20"/>
          <w:lang w:val="en-GB"/>
        </w:rPr>
        <w:t xml:space="preserve">F. verticillioides </w:t>
      </w:r>
      <w:r w:rsidR="0061754E" w:rsidRPr="001755D9">
        <w:rPr>
          <w:rFonts w:asciiTheme="majorHAnsi" w:hAnsiTheme="majorHAnsi"/>
          <w:sz w:val="20"/>
          <w:lang w:val="en-GB"/>
        </w:rPr>
        <w:t xml:space="preserve">and </w:t>
      </w:r>
      <w:r w:rsidR="0061754E" w:rsidRPr="001755D9">
        <w:rPr>
          <w:rFonts w:asciiTheme="majorHAnsi" w:hAnsiTheme="majorHAnsi" w:cs="Calibri"/>
          <w:bCs/>
          <w:i/>
          <w:iCs/>
          <w:sz w:val="20"/>
          <w:lang w:val="en-GB" w:eastAsia="pt-BR"/>
        </w:rPr>
        <w:t xml:space="preserve">FUM1, FUM3, FUM6, FUM7, FUM8, FUM13, FUM14, FUM15 </w:t>
      </w:r>
      <w:r w:rsidR="0061754E" w:rsidRPr="001755D9">
        <w:rPr>
          <w:rFonts w:asciiTheme="majorHAnsi" w:hAnsiTheme="majorHAnsi" w:cs="Calibri"/>
          <w:bCs/>
          <w:sz w:val="20"/>
          <w:lang w:val="en-GB" w:eastAsia="pt-BR"/>
        </w:rPr>
        <w:t xml:space="preserve">and </w:t>
      </w:r>
      <w:r w:rsidR="0061754E" w:rsidRPr="001755D9">
        <w:rPr>
          <w:rFonts w:asciiTheme="majorHAnsi" w:hAnsiTheme="majorHAnsi" w:cs="Calibri"/>
          <w:bCs/>
          <w:i/>
          <w:iCs/>
          <w:sz w:val="20"/>
          <w:lang w:val="en-GB" w:eastAsia="pt-BR"/>
        </w:rPr>
        <w:t>FUM19</w:t>
      </w:r>
      <w:r w:rsidR="0061754E" w:rsidRPr="001755D9">
        <w:rPr>
          <w:rFonts w:asciiTheme="majorHAnsi" w:hAnsiTheme="majorHAnsi" w:cs="Times New Roman"/>
          <w:color w:val="000000"/>
          <w:sz w:val="20"/>
          <w:lang w:val="en-GB"/>
        </w:rPr>
        <w:t xml:space="preserve"> relative gene expression in 2B710 Hx and 2B710 hybrids during 30 days of incubation. </w:t>
      </w:r>
      <w:r w:rsidR="0061754E" w:rsidRPr="001755D9">
        <w:rPr>
          <w:rFonts w:asciiTheme="majorHAnsi" w:hAnsiTheme="majorHAnsi"/>
          <w:sz w:val="20"/>
          <w:lang w:val="en-GB"/>
        </w:rPr>
        <w:t xml:space="preserve">The expression levels represent the times that </w:t>
      </w:r>
      <w:r w:rsidR="0061754E" w:rsidRPr="001755D9">
        <w:rPr>
          <w:rFonts w:asciiTheme="majorHAnsi" w:hAnsiTheme="majorHAnsi"/>
          <w:i/>
          <w:sz w:val="20"/>
          <w:lang w:val="en-GB"/>
        </w:rPr>
        <w:t xml:space="preserve">FUM </w:t>
      </w:r>
      <w:r w:rsidR="0061754E" w:rsidRPr="001755D9">
        <w:rPr>
          <w:rFonts w:asciiTheme="majorHAnsi" w:hAnsiTheme="majorHAnsi"/>
          <w:sz w:val="20"/>
          <w:lang w:val="en-GB"/>
        </w:rPr>
        <w:t>genes were expressed in e</w:t>
      </w:r>
      <w:r w:rsidR="00FC450A" w:rsidRPr="001755D9">
        <w:rPr>
          <w:rFonts w:asciiTheme="majorHAnsi" w:hAnsiTheme="majorHAnsi"/>
          <w:sz w:val="20"/>
          <w:lang w:val="en-GB"/>
        </w:rPr>
        <w:t>ach sample compared to sample 8 (2B710 Hx hybrid) and sample 18</w:t>
      </w:r>
      <w:r w:rsidR="0061754E" w:rsidRPr="001755D9">
        <w:rPr>
          <w:rFonts w:asciiTheme="majorHAnsi" w:hAnsiTheme="majorHAnsi"/>
          <w:sz w:val="20"/>
          <w:lang w:val="en-GB"/>
        </w:rPr>
        <w:t xml:space="preserve"> (2B710 hybrid) (set at 1.0).</w:t>
      </w:r>
    </w:p>
    <w:p w14:paraId="5E4FB062" w14:textId="77777777" w:rsidR="0061754E" w:rsidRPr="001755D9" w:rsidRDefault="0061754E" w:rsidP="0061754E">
      <w:pPr>
        <w:rPr>
          <w:lang w:val="en-GB"/>
        </w:rPr>
      </w:pPr>
    </w:p>
    <w:tbl>
      <w:tblPr>
        <w:tblW w:w="0" w:type="auto"/>
        <w:tblInd w:w="-318" w:type="dxa"/>
        <w:tblLook w:val="04A0" w:firstRow="1" w:lastRow="0" w:firstColumn="1" w:lastColumn="0" w:noHBand="0" w:noVBand="1"/>
      </w:tblPr>
      <w:tblGrid>
        <w:gridCol w:w="752"/>
        <w:gridCol w:w="632"/>
        <w:gridCol w:w="590"/>
        <w:gridCol w:w="590"/>
        <w:gridCol w:w="535"/>
        <w:gridCol w:w="535"/>
        <w:gridCol w:w="535"/>
        <w:gridCol w:w="535"/>
        <w:gridCol w:w="535"/>
        <w:gridCol w:w="606"/>
        <w:gridCol w:w="576"/>
        <w:gridCol w:w="606"/>
        <w:gridCol w:w="576"/>
        <w:gridCol w:w="590"/>
        <w:gridCol w:w="590"/>
        <w:gridCol w:w="535"/>
        <w:gridCol w:w="535"/>
        <w:gridCol w:w="535"/>
        <w:gridCol w:w="535"/>
        <w:gridCol w:w="535"/>
        <w:gridCol w:w="576"/>
        <w:gridCol w:w="576"/>
        <w:gridCol w:w="677"/>
        <w:gridCol w:w="576"/>
      </w:tblGrid>
      <w:tr w:rsidR="001E6841" w:rsidRPr="001755D9" w14:paraId="6A8AA806" w14:textId="77777777" w:rsidTr="00E922CF">
        <w:trPr>
          <w:trHeight w:val="20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FACA51A" w14:textId="77777777" w:rsidR="001E6841" w:rsidRPr="001755D9" w:rsidRDefault="001E6841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 xml:space="preserve">Period of </w:t>
            </w:r>
          </w:p>
          <w:p w14:paraId="322E7E3D" w14:textId="3D46A7BE" w:rsidR="0061754E" w:rsidRPr="001755D9" w:rsidRDefault="001E6841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Incubation</w:t>
            </w:r>
          </w:p>
          <w:p w14:paraId="3CADAD7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DE3CC9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Samp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72CEFC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vertAlign w:val="superscript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FB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vertAlign w:val="subscript"/>
                <w:lang w:val="en-GB"/>
              </w:rPr>
              <w:t>1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6"/>
                <w:szCs w:val="14"/>
                <w:vertAlign w:val="subscript"/>
                <w:lang w:val="en-GB"/>
              </w:rPr>
              <w:t xml:space="preserve"> </w:t>
            </w:r>
          </w:p>
          <w:p w14:paraId="71F7C29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(µg/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8F018A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FB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vertAlign w:val="subscript"/>
                <w:lang w:val="en-GB"/>
              </w:rPr>
              <w:t xml:space="preserve">2 </w:t>
            </w:r>
          </w:p>
          <w:p w14:paraId="3DEDBE5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(µg/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4AAFD7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ECBC35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3A1177A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B294C5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0A618DC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B89CB2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043CDF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4426AE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30C13C3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9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6"/>
                <w:szCs w:val="14"/>
                <w:vertAlign w:val="superscript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15ECC46" w14:textId="2A0EE35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FB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vertAlign w:val="subscript"/>
                <w:lang w:val="en-GB"/>
              </w:rPr>
              <w:t>1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6"/>
                <w:szCs w:val="14"/>
                <w:vertAlign w:val="superscript"/>
                <w:lang w:val="en-GB"/>
              </w:rPr>
              <w:t xml:space="preserve"> </w:t>
            </w:r>
          </w:p>
          <w:p w14:paraId="3CCF684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(µg/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BDF62B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FB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vertAlign w:val="subscript"/>
                <w:lang w:val="en-GB"/>
              </w:rPr>
              <w:t>2</w:t>
            </w:r>
          </w:p>
          <w:p w14:paraId="43DC311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2"/>
                <w:szCs w:val="14"/>
                <w:lang w:val="en-GB"/>
              </w:rPr>
              <w:t>(µg/K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155564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1DC418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9CAC09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24A638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AD803C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C1516A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012AAB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72CAC4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7D9687E" w14:textId="18344A43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FFFFFF" w:themeColor="background1"/>
                <w:sz w:val="12"/>
                <w:szCs w:val="14"/>
                <w:lang w:val="en-GB"/>
              </w:rPr>
              <w:t>FUM19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FFFFFF" w:themeColor="background1"/>
                <w:sz w:val="16"/>
                <w:szCs w:val="14"/>
                <w:vertAlign w:val="superscript"/>
                <w:lang w:val="en-GB"/>
              </w:rPr>
              <w:t xml:space="preserve"> </w:t>
            </w:r>
          </w:p>
        </w:tc>
      </w:tr>
      <w:tr w:rsidR="0061754E" w:rsidRPr="001755D9" w14:paraId="69231A68" w14:textId="77777777" w:rsidTr="00E922CF">
        <w:trPr>
          <w:trHeight w:val="201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CF0E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93B2E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2B710 HX (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2"/>
                <w:szCs w:val="14"/>
                <w:lang w:val="en-GB"/>
              </w:rPr>
              <w:t>Bt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)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42221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 xml:space="preserve">2B710 (non- 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sz w:val="12"/>
                <w:szCs w:val="14"/>
                <w:lang w:val="en-GB"/>
              </w:rPr>
              <w:t>Bt</w:t>
            </w:r>
            <w:r w:rsidRPr="001755D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)</w:t>
            </w:r>
          </w:p>
        </w:tc>
      </w:tr>
      <w:tr w:rsidR="0061754E" w:rsidRPr="001755D9" w14:paraId="5FF668A8" w14:textId="77777777" w:rsidTr="00E922CF">
        <w:trPr>
          <w:trHeight w:val="201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8F54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1-1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808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1751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07D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017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972DF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25D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277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8D7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FA6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52B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5EB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CA4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FF54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1D62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41477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5FB45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97319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567DF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2A6BB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2BA7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6884F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C16C0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AAEF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94</w:t>
            </w:r>
          </w:p>
        </w:tc>
      </w:tr>
      <w:tr w:rsidR="0061754E" w:rsidRPr="001755D9" w14:paraId="05CF51EE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9E0B5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33E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0EF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0E4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057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6DB1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610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71A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575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E91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153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589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480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19825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36A35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257A5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D3B38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9BEE6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6D37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BA7C0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4FA8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CBD2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724BE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D6AD9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18</w:t>
            </w:r>
          </w:p>
        </w:tc>
      </w:tr>
      <w:tr w:rsidR="0061754E" w:rsidRPr="001755D9" w14:paraId="2A741FD3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6CE8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24A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EE3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7BC3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C22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3411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8FD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D53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7BF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9C8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D32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D03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C5A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C017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1FB3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10436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F6A40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FE8F2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C7C93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7F970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1C30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33DB6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75D66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 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AF76F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83</w:t>
            </w:r>
          </w:p>
        </w:tc>
      </w:tr>
      <w:tr w:rsidR="0061754E" w:rsidRPr="001755D9" w14:paraId="00ADCF36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5B4A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0E3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vertAlign w:val="superscript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24C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D29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83F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5482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698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F8E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0EC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D5B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D6B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549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4B1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4C06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6D94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4993A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B1CC5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86C8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67B61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C10AF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E563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E1D1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F2CD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8D98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92</w:t>
            </w:r>
          </w:p>
        </w:tc>
      </w:tr>
      <w:tr w:rsidR="0061754E" w:rsidRPr="001755D9" w14:paraId="67FE4663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302E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A81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4A3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3B3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2E1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0D74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ADB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24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9DB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549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2B8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B70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4B4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19E5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3F2A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D1C1D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663F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36F00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A2ED7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D05F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A816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296B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BFB7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E9CA3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57</w:t>
            </w:r>
          </w:p>
        </w:tc>
      </w:tr>
      <w:tr w:rsidR="0061754E" w:rsidRPr="001755D9" w14:paraId="5D889522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F319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175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3CC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762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9F4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46D40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7A2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9C0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C5E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0C3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063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AE2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60C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315E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CF83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3A5A8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AEC42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7FC5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8845D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ECE1D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1A61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6C987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0FEB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D8A04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37</w:t>
            </w:r>
          </w:p>
        </w:tc>
      </w:tr>
      <w:tr w:rsidR="0061754E" w:rsidRPr="001755D9" w14:paraId="6E30EFEE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E2A0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C90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F40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716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483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5F6BD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A73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C4E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405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22B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DF6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687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DAC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AB33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AA03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7170C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FFE2A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A7C7A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A37CC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F7BF9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D7B5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0914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2ACF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B119A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89</w:t>
            </w:r>
          </w:p>
        </w:tc>
      </w:tr>
      <w:tr w:rsidR="0061754E" w:rsidRPr="001755D9" w14:paraId="31F950CD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1715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49B7" w14:textId="0E245C05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8</w:t>
            </w: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4"/>
                <w:vertAlign w:val="superscript"/>
                <w:lang w:val="en-GB"/>
              </w:rPr>
              <w:t xml:space="preserve"> </w:t>
            </w:r>
            <w:r w:rsidR="00526AE0" w:rsidRPr="001755D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C32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888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A44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2FDF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015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3B5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89C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E26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337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E56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739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1334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A343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3009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19B6E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8AC24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B786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56EF1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03AB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9A97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7276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F66D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13</w:t>
            </w:r>
          </w:p>
        </w:tc>
      </w:tr>
      <w:tr w:rsidR="0061754E" w:rsidRPr="001755D9" w14:paraId="7998E591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9D844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FC9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2F8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45D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A70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F2B9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E41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4FC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63D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CB1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623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98B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7C3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03EF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D4BF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39588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069D5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CF126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03018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E130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CA07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7627B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F646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B04E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91</w:t>
            </w:r>
          </w:p>
        </w:tc>
      </w:tr>
      <w:tr w:rsidR="0061754E" w:rsidRPr="001755D9" w14:paraId="7FB42404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ABD40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D19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vertAlign w:val="superscript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344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484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9B2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929BA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4A6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2B6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EE4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BB7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A69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9B7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1A8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1191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1,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B819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480EC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6A7D6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9548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0C616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02C77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B593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8AF1F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71802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E0F7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2</w:t>
            </w:r>
          </w:p>
        </w:tc>
      </w:tr>
      <w:tr w:rsidR="0061754E" w:rsidRPr="001755D9" w14:paraId="2D8E2D73" w14:textId="77777777" w:rsidTr="00E922CF">
        <w:trPr>
          <w:trHeight w:val="201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69AD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11-2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582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1B3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3CF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833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E800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16F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985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D5D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745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635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4D4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B2D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AF54C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3D6A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5F347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B901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4AA2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80C9E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CD6E3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9232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6180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23EF3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9C55A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61</w:t>
            </w:r>
          </w:p>
        </w:tc>
      </w:tr>
      <w:tr w:rsidR="0061754E" w:rsidRPr="001755D9" w14:paraId="4928CC25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2697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1DF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827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36B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33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5C5CB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6B0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66A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B5B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0B2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65F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531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EF6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8DA5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0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C537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5A770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96663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B6DA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0A38D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33918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1F64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32CC2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EC86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A5E1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4</w:t>
            </w:r>
          </w:p>
        </w:tc>
      </w:tr>
      <w:tr w:rsidR="0061754E" w:rsidRPr="001755D9" w14:paraId="432F0F3F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C8E8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41E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6D0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760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7A8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B19AE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BB0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B6B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375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034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A75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7C3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42B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D057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7273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27DD9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6CD2A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DB3B7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8557E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8A865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1C69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3CBE7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4924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4BC77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</w:t>
            </w:r>
          </w:p>
        </w:tc>
      </w:tr>
      <w:tr w:rsidR="0061754E" w:rsidRPr="001755D9" w14:paraId="3207592A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8AB8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8D9A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528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FEE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E4A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56A0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718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F97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527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0E4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97D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321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407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5047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0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94C2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DA745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AE0C3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1869C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0086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E7DE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FF84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43B57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94BC7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0F0A3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2</w:t>
            </w:r>
          </w:p>
        </w:tc>
      </w:tr>
      <w:tr w:rsidR="0061754E" w:rsidRPr="001755D9" w14:paraId="661F8D3E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465C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E5C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C72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3F25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0F1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18868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E65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167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ECA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A95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82C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243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6CD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93EE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0025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74B6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2583C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3DCB8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4D5A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752D9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24C4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15EF0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7FBD3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8A4FA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8</w:t>
            </w:r>
          </w:p>
        </w:tc>
      </w:tr>
      <w:tr w:rsidR="0061754E" w:rsidRPr="001755D9" w14:paraId="026FFCFA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A64D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FD8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E0F5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0AB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138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CD2D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A5A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7F3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07E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E7A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C51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D70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BD5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8D3B3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E681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5C5A7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07DA9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5A2F7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DAF8A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8259D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D5CE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A1F4E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D9D8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D1532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9</w:t>
            </w:r>
          </w:p>
        </w:tc>
      </w:tr>
      <w:tr w:rsidR="0061754E" w:rsidRPr="001755D9" w14:paraId="227FD125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8B553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F4F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80F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90B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C36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751D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19F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09E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4E4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74F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42D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E52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3DA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3B8E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0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9C32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B04FF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F965D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C3D2A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50E5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B3D68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9D85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2DD05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E2C5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17C8D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4</w:t>
            </w:r>
          </w:p>
        </w:tc>
      </w:tr>
      <w:tr w:rsidR="0061754E" w:rsidRPr="001755D9" w14:paraId="7E6889CF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73C6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0B98" w14:textId="0487F1CB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 xml:space="preserve">18 </w:t>
            </w:r>
            <w:r w:rsidR="00526AE0" w:rsidRPr="001755D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8755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9BC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CBB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BB0F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645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A78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FA8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A76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96D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010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A56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C68E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0DD4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76B12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7731B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BC9D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3B476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FDFE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DDA2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6718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DB80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9038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61754E" w:rsidRPr="001755D9" w14:paraId="098E5E1A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BC68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29E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E04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C6F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8EC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773A9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B72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312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B66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81F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2C6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A04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236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4D47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0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174765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1AE50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D20B3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04777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673B0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50B46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53E4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36E2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36B79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F319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69</w:t>
            </w:r>
          </w:p>
        </w:tc>
      </w:tr>
      <w:tr w:rsidR="0061754E" w:rsidRPr="001755D9" w14:paraId="5AEFEBE6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CC2A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EEF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5EB3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0058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31F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4D68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C8C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115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877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239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601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553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CB3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7D0B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F0C5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695C3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03988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FE3D4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81409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756A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49CF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758A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C1924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14A44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9</w:t>
            </w:r>
          </w:p>
        </w:tc>
      </w:tr>
      <w:tr w:rsidR="0061754E" w:rsidRPr="001755D9" w14:paraId="2A067B3E" w14:textId="77777777" w:rsidTr="00E922CF">
        <w:trPr>
          <w:trHeight w:val="201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ACC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  <w:t>21-30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EA9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C26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8BD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927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,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7E30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4AB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646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D5A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172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D2F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41C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F08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90E1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F225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341E3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791FC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57E7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91A5A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8BB16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1CB2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B985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90478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13EA0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95</w:t>
            </w:r>
          </w:p>
        </w:tc>
      </w:tr>
      <w:tr w:rsidR="0061754E" w:rsidRPr="001755D9" w14:paraId="26C00492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B2CBC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1585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62F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5FE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505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FF88B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2C7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D19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20B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C3C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AB2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A23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A25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5002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496C3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C89D9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519EA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3FC0A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CFED6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D25E6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C902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2EFE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937B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CA80E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4</w:t>
            </w:r>
          </w:p>
        </w:tc>
      </w:tr>
      <w:tr w:rsidR="0061754E" w:rsidRPr="001755D9" w14:paraId="676B60E0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7C290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097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351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7E2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7C9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8634A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C00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2EC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63E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5AD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3C8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B64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9F7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2900E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5717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FD01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CF73C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99563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8D22F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8262C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41CF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A93F0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3A19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BB2AF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65</w:t>
            </w:r>
          </w:p>
        </w:tc>
      </w:tr>
      <w:tr w:rsidR="0061754E" w:rsidRPr="001755D9" w14:paraId="62C7F202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705ED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6CC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956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C0E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222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DEDE4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094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232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EBF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BB3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1DE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F63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BC7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9712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6E76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0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E7DBD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E9B25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6B17A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776B6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F894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1902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A4069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D308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5AD5C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6</w:t>
            </w:r>
          </w:p>
        </w:tc>
      </w:tr>
      <w:tr w:rsidR="0061754E" w:rsidRPr="001755D9" w14:paraId="17A8DCBD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9C11D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3A2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A3D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29E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4,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795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A38A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390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C3F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CA2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178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A27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71A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B7D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4427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1,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7D83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F1DF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AD27A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62D6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94B3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E78C0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36C2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88702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26DA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75FE4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1</w:t>
            </w:r>
          </w:p>
        </w:tc>
      </w:tr>
      <w:tr w:rsidR="0061754E" w:rsidRPr="001755D9" w14:paraId="31E17336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28FB3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CABC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8E21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36F7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9DA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2470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509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F55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C23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3C4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70C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1A0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E1F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2C5AF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6A08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98CEE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4663E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74B6D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843F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74CC3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CB90F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84D05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3A2C9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CD8E8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41</w:t>
            </w:r>
          </w:p>
        </w:tc>
      </w:tr>
      <w:tr w:rsidR="0061754E" w:rsidRPr="001755D9" w14:paraId="32094BA5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0DB1D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3D8E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5B5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AC1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D0B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DEF5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C82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206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79F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00E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269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516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D12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2AEB50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7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243F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47184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7B2DB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94A73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06AA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8A25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8F8B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A49C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DA4E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BCF3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73</w:t>
            </w:r>
          </w:p>
        </w:tc>
      </w:tr>
      <w:tr w:rsidR="0061754E" w:rsidRPr="001755D9" w14:paraId="4AA8CFA3" w14:textId="77777777" w:rsidTr="00E922CF">
        <w:trPr>
          <w:trHeight w:val="20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A7D60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1EB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B22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3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3A5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747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D3E6A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8F8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E9D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B4B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1D9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D68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FD1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770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83F2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BD10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DEB7C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3E57D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DA70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EA1F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5897DD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6BAE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FDCE1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D7565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1729BC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5</w:t>
            </w:r>
          </w:p>
        </w:tc>
      </w:tr>
      <w:tr w:rsidR="0061754E" w:rsidRPr="001755D9" w14:paraId="52A4DEDC" w14:textId="77777777" w:rsidTr="00E922CF">
        <w:trPr>
          <w:trHeight w:val="3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327ED9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347B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30D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9ADA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6DB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CDF5F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5DA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7D5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9E1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FC6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739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E56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BAA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20F25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D9A4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2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14186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F9821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F5457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534DB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A5E7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60EF5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58BB3A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135B0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986699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82</w:t>
            </w:r>
          </w:p>
        </w:tc>
      </w:tr>
      <w:tr w:rsidR="0061754E" w:rsidRPr="001755D9" w14:paraId="2310BA36" w14:textId="77777777" w:rsidTr="00E922CF">
        <w:trPr>
          <w:trHeight w:val="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06919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12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F8E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2"/>
                <w:szCs w:val="14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4042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8,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005D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6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C83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0A63341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1F9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37D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4E6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06C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DFD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924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3B34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4B02784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10,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4E89C76" w14:textId="77777777" w:rsidR="0061754E" w:rsidRPr="001755D9" w:rsidRDefault="0061754E" w:rsidP="001E6841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4"/>
                <w:lang w:val="en-GB"/>
              </w:rPr>
              <w:t>5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1AC74CD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6ADB6BDB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7EC5A0A6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7EB0F650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65E65E8F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51C68BC2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8EC7C53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36A56BE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118E81A8" w14:textId="77777777" w:rsidR="0061754E" w:rsidRPr="001755D9" w:rsidRDefault="0061754E" w:rsidP="001E6841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</w:pPr>
            <w:r w:rsidRPr="001755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lang w:val="en-GB"/>
              </w:rPr>
              <w:t>0,673</w:t>
            </w:r>
          </w:p>
        </w:tc>
      </w:tr>
    </w:tbl>
    <w:p w14:paraId="7A96B3A7" w14:textId="275A6200" w:rsidR="001E6841" w:rsidRPr="001755D9" w:rsidRDefault="00526AE0" w:rsidP="00E922CF">
      <w:pPr>
        <w:ind w:left="-426"/>
        <w:rPr>
          <w:rFonts w:asciiTheme="majorHAnsi" w:hAnsiTheme="majorHAnsi"/>
          <w:sz w:val="20"/>
          <w:lang w:val="en-GB"/>
        </w:rPr>
      </w:pPr>
      <w:r w:rsidRPr="001755D9">
        <w:rPr>
          <w:rFonts w:asciiTheme="majorHAnsi" w:hAnsiTheme="majorHAnsi"/>
          <w:sz w:val="20"/>
          <w:vertAlign w:val="superscript"/>
          <w:lang w:val="en-GB"/>
        </w:rPr>
        <w:t>a</w:t>
      </w:r>
      <w:r w:rsidR="001E6841" w:rsidRPr="001755D9">
        <w:rPr>
          <w:rFonts w:asciiTheme="majorHAnsi" w:hAnsiTheme="majorHAnsi"/>
          <w:sz w:val="20"/>
          <w:lang w:val="en-GB"/>
        </w:rPr>
        <w:t xml:space="preserve"> Calibrator strain used for relative quantification of </w:t>
      </w:r>
      <w:r w:rsidR="001E6841" w:rsidRPr="001755D9">
        <w:rPr>
          <w:rFonts w:asciiTheme="majorHAnsi" w:hAnsiTheme="majorHAnsi"/>
          <w:i/>
          <w:sz w:val="20"/>
          <w:lang w:val="en-GB"/>
        </w:rPr>
        <w:t>FUM</w:t>
      </w:r>
      <w:r w:rsidR="001E6841" w:rsidRPr="001755D9">
        <w:rPr>
          <w:rFonts w:asciiTheme="majorHAnsi" w:hAnsiTheme="majorHAnsi"/>
          <w:sz w:val="20"/>
          <w:lang w:val="en-GB"/>
        </w:rPr>
        <w:t xml:space="preserve"> genes in 2B710 Hx hybrid;</w:t>
      </w:r>
    </w:p>
    <w:p w14:paraId="29F7B162" w14:textId="13004C11" w:rsidR="001E6841" w:rsidRPr="001755D9" w:rsidRDefault="00526AE0" w:rsidP="00E4138A">
      <w:pPr>
        <w:ind w:left="-426" w:right="493"/>
        <w:rPr>
          <w:rFonts w:asciiTheme="majorHAnsi" w:hAnsiTheme="majorHAnsi"/>
          <w:sz w:val="22"/>
          <w:lang w:val="en-GB"/>
        </w:rPr>
      </w:pPr>
      <w:r w:rsidRPr="001755D9">
        <w:rPr>
          <w:rFonts w:asciiTheme="majorHAnsi" w:hAnsiTheme="majorHAnsi"/>
          <w:sz w:val="20"/>
          <w:vertAlign w:val="superscript"/>
          <w:lang w:val="en-GB"/>
        </w:rPr>
        <w:t>b</w:t>
      </w:r>
      <w:r w:rsidR="001E6841" w:rsidRPr="001755D9">
        <w:rPr>
          <w:rFonts w:asciiTheme="majorHAnsi" w:hAnsiTheme="majorHAnsi"/>
          <w:sz w:val="20"/>
          <w:lang w:val="en-GB"/>
        </w:rPr>
        <w:t xml:space="preserve"> Calibrator strain used for relative quantification of </w:t>
      </w:r>
      <w:r w:rsidR="001E6841" w:rsidRPr="001755D9">
        <w:rPr>
          <w:rFonts w:asciiTheme="majorHAnsi" w:hAnsiTheme="majorHAnsi"/>
          <w:i/>
          <w:sz w:val="20"/>
          <w:lang w:val="en-GB"/>
        </w:rPr>
        <w:t>FUM</w:t>
      </w:r>
      <w:r w:rsidR="001E6841" w:rsidRPr="001755D9">
        <w:rPr>
          <w:rFonts w:asciiTheme="majorHAnsi" w:hAnsiTheme="majorHAnsi"/>
          <w:sz w:val="20"/>
          <w:lang w:val="en-GB"/>
        </w:rPr>
        <w:t xml:space="preserve"> genes in 2B710 hybrid</w:t>
      </w:r>
      <w:r w:rsidR="009D13BD" w:rsidRPr="001755D9">
        <w:rPr>
          <w:rFonts w:asciiTheme="majorHAnsi" w:hAnsiTheme="majorHAnsi"/>
          <w:sz w:val="22"/>
          <w:lang w:val="en-GB"/>
        </w:rPr>
        <w:t>.</w:t>
      </w:r>
    </w:p>
    <w:sectPr w:rsidR="001E6841" w:rsidRPr="001755D9" w:rsidSect="00E4138A">
      <w:pgSz w:w="16840" w:h="11900" w:orient="landscape"/>
      <w:pgMar w:top="993" w:right="1672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54E"/>
    <w:rsid w:val="00112532"/>
    <w:rsid w:val="00152E1E"/>
    <w:rsid w:val="001755D9"/>
    <w:rsid w:val="001B04D6"/>
    <w:rsid w:val="001E6841"/>
    <w:rsid w:val="00274EA9"/>
    <w:rsid w:val="00526AE0"/>
    <w:rsid w:val="0061754E"/>
    <w:rsid w:val="00842647"/>
    <w:rsid w:val="009D13BD"/>
    <w:rsid w:val="00A0308F"/>
    <w:rsid w:val="00B06B7A"/>
    <w:rsid w:val="00C7062A"/>
    <w:rsid w:val="00C85ED1"/>
    <w:rsid w:val="00E4138A"/>
    <w:rsid w:val="00E62F10"/>
    <w:rsid w:val="00E8704A"/>
    <w:rsid w:val="00E922CF"/>
    <w:rsid w:val="00FC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D94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6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B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B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B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6B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B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B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B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B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B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F7952F42-557D-433C-B1C3-268D010B3180}"/>
</file>

<file path=customXml/itemProps2.xml><?xml version="1.0" encoding="utf-8"?>
<ds:datastoreItem xmlns:ds="http://schemas.openxmlformats.org/officeDocument/2006/customXml" ds:itemID="{589D33AF-65D9-47AA-ABCE-9DF9B91D3EBE}"/>
</file>

<file path=customXml/itemProps3.xml><?xml version="1.0" encoding="utf-8"?>
<ds:datastoreItem xmlns:ds="http://schemas.openxmlformats.org/officeDocument/2006/customXml" ds:itemID="{78AAC845-0A8C-4939-AC20-3B889A55FD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1</Words>
  <Characters>3998</Characters>
  <Application>Microsoft Macintosh Word</Application>
  <DocSecurity>0</DocSecurity>
  <Lines>33</Lines>
  <Paragraphs>9</Paragraphs>
  <ScaleCrop>false</ScaleCrop>
  <Company>Universidade de Sao Paulo</Company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Rocha</dc:creator>
  <cp:keywords/>
  <dc:description/>
  <cp:lastModifiedBy>Liliana Rocha</cp:lastModifiedBy>
  <cp:revision>11</cp:revision>
  <dcterms:created xsi:type="dcterms:W3CDTF">2014-12-01T09:47:00Z</dcterms:created>
  <dcterms:modified xsi:type="dcterms:W3CDTF">2015-11-08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